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38D08" w14:textId="7B1FBF0A" w:rsidR="004F79A6" w:rsidRDefault="004F79A6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ary file </w:t>
      </w:r>
      <w:r w:rsidR="0019286C">
        <w:rPr>
          <w:b/>
          <w:color w:val="000000"/>
        </w:rPr>
        <w:t>S</w:t>
      </w:r>
      <w:r>
        <w:rPr>
          <w:b/>
          <w:color w:val="000000"/>
        </w:rPr>
        <w:t>1.</w:t>
      </w:r>
      <w:r>
        <w:rPr>
          <w:color w:val="000000"/>
        </w:rPr>
        <w:t xml:space="preserve"> </w:t>
      </w:r>
      <w:r w:rsidR="00032CDA">
        <w:rPr>
          <w:color w:val="000000"/>
        </w:rPr>
        <w:t>N</w:t>
      </w:r>
      <w:r>
        <w:rPr>
          <w:color w:val="000000"/>
        </w:rPr>
        <w:t>ematode species included in the phylogenetic analyses of the present study, their respective taxonomic affinities, hosts, GenBank accession numbers for the</w:t>
      </w:r>
      <w:r w:rsidR="00A83C82">
        <w:rPr>
          <w:color w:val="000000"/>
        </w:rPr>
        <w:t xml:space="preserve"> 18S rRNA and</w:t>
      </w:r>
      <w:r>
        <w:rPr>
          <w:color w:val="000000"/>
        </w:rPr>
        <w:t xml:space="preserve"> </w:t>
      </w:r>
      <w:sdt>
        <w:sdtPr>
          <w:tag w:val="goog_rdk_397"/>
          <w:id w:val="192815768"/>
        </w:sdtPr>
        <w:sdtEndPr/>
        <w:sdtContent/>
      </w:sdt>
      <w:r>
        <w:rPr>
          <w:color w:val="000000"/>
        </w:rPr>
        <w:t>MT-CO1 sequences, and references.</w:t>
      </w:r>
    </w:p>
    <w:p w14:paraId="4BC4FE7E" w14:textId="77777777" w:rsidR="004F79A6" w:rsidRDefault="004F79A6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2B3DA2FD" w14:textId="572EC333" w:rsidR="00677A1B" w:rsidRDefault="0036106F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ary file </w:t>
      </w:r>
      <w:r w:rsidR="0019286C">
        <w:rPr>
          <w:b/>
          <w:color w:val="000000"/>
        </w:rPr>
        <w:t>S</w:t>
      </w:r>
      <w:r>
        <w:rPr>
          <w:b/>
          <w:color w:val="000000"/>
        </w:rPr>
        <w:t>2</w:t>
      </w:r>
      <w:r w:rsidR="00A83C82">
        <w:rPr>
          <w:b/>
          <w:color w:val="000000"/>
        </w:rPr>
        <w:t>.</w:t>
      </w:r>
      <w:r w:rsidR="00741636">
        <w:rPr>
          <w:color w:val="000000"/>
        </w:rPr>
        <w:t xml:space="preserve"> </w:t>
      </w:r>
      <w:r w:rsidR="00677A1B" w:rsidRPr="00677A1B">
        <w:rPr>
          <w:color w:val="000000"/>
        </w:rPr>
        <w:t xml:space="preserve">Bayesian Inference phylogenetic tree of partial 18S rRNA gene sequences of representative species of Cosmocercoidea, with the Heterakoidea </w:t>
      </w:r>
      <w:r w:rsidR="005A0B40">
        <w:rPr>
          <w:color w:val="000000"/>
        </w:rPr>
        <w:t xml:space="preserve">species </w:t>
      </w:r>
      <w:r w:rsidR="00677A1B" w:rsidRPr="00677A1B">
        <w:rPr>
          <w:color w:val="000000"/>
        </w:rPr>
        <w:t>as outgroup. Numbers at the nodes are Bayesian posterior probabilities (BPPs), based on 50% majority-rule consensus of the sampled trees after 25% burn-in. The</w:t>
      </w:r>
      <w:r w:rsidR="00BD5EB3">
        <w:rPr>
          <w:color w:val="000000"/>
        </w:rPr>
        <w:t xml:space="preserve"> </w:t>
      </w:r>
      <w:r w:rsidR="00677A1B" w:rsidRPr="00677A1B">
        <w:rPr>
          <w:color w:val="000000"/>
        </w:rPr>
        <w:t xml:space="preserve">monophyletic group formed by </w:t>
      </w:r>
      <w:r w:rsidR="00677A1B" w:rsidRPr="00A8252F">
        <w:rPr>
          <w:i/>
          <w:iCs/>
          <w:color w:val="000000"/>
        </w:rPr>
        <w:t>Cruzia americana</w:t>
      </w:r>
      <w:r w:rsidR="00677A1B" w:rsidRPr="00677A1B">
        <w:rPr>
          <w:color w:val="000000"/>
        </w:rPr>
        <w:t xml:space="preserve"> and the samples from the present study (</w:t>
      </w:r>
      <w:r w:rsidR="00677A1B" w:rsidRPr="00A8252F">
        <w:rPr>
          <w:i/>
          <w:iCs/>
          <w:color w:val="000000"/>
        </w:rPr>
        <w:t>C. tentaculata</w:t>
      </w:r>
      <w:r w:rsidR="00677A1B" w:rsidRPr="00677A1B">
        <w:rPr>
          <w:color w:val="000000"/>
        </w:rPr>
        <w:t>) is highlighted in red.</w:t>
      </w:r>
    </w:p>
    <w:p w14:paraId="134DC214" w14:textId="77777777" w:rsidR="005A0B40" w:rsidRDefault="005A0B40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</w:p>
    <w:p w14:paraId="17E7B79A" w14:textId="30E00474" w:rsidR="00147EE6" w:rsidRDefault="0036106F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ary file </w:t>
      </w:r>
      <w:r w:rsidR="00E31F17">
        <w:rPr>
          <w:b/>
          <w:color w:val="000000"/>
        </w:rPr>
        <w:t>S</w:t>
      </w:r>
      <w:r>
        <w:rPr>
          <w:b/>
          <w:color w:val="000000"/>
        </w:rPr>
        <w:t>3</w:t>
      </w:r>
      <w:r w:rsidR="00A83C82">
        <w:rPr>
          <w:b/>
          <w:color w:val="000000"/>
        </w:rPr>
        <w:t>.</w:t>
      </w:r>
      <w:r w:rsidR="00741636">
        <w:rPr>
          <w:color w:val="000000"/>
        </w:rPr>
        <w:t xml:space="preserve"> </w:t>
      </w:r>
      <w:r w:rsidR="00147EE6" w:rsidRPr="00147EE6">
        <w:rPr>
          <w:color w:val="000000"/>
        </w:rPr>
        <w:t xml:space="preserve">Bayesian Inference phylogenetic tree of partial MT-CO1 gene sequences of representative species of Cosmocercoidea, with Heterakoidea species as outgroup. Numbers at the nodes are Bayesian posterior probabilities (BPPs), based on 50% majority-rule consensus of the sampled trees after 25% burn-in. The monophyletic group formed by </w:t>
      </w:r>
      <w:r w:rsidR="008F0230" w:rsidRPr="00A8252F">
        <w:rPr>
          <w:i/>
          <w:iCs/>
          <w:color w:val="000000"/>
        </w:rPr>
        <w:t>C</w:t>
      </w:r>
      <w:r w:rsidR="008F0230">
        <w:rPr>
          <w:i/>
          <w:iCs/>
          <w:color w:val="000000"/>
        </w:rPr>
        <w:t>ruzia</w:t>
      </w:r>
      <w:r w:rsidR="008F0230" w:rsidRPr="00A8252F">
        <w:rPr>
          <w:i/>
          <w:iCs/>
          <w:color w:val="000000"/>
        </w:rPr>
        <w:t xml:space="preserve"> tentaculata</w:t>
      </w:r>
      <w:r w:rsidR="008F0230" w:rsidRPr="00147EE6">
        <w:rPr>
          <w:color w:val="000000"/>
        </w:rPr>
        <w:t xml:space="preserve"> </w:t>
      </w:r>
      <w:r w:rsidR="008F0230">
        <w:rPr>
          <w:color w:val="000000"/>
        </w:rPr>
        <w:t xml:space="preserve">larvae </w:t>
      </w:r>
      <w:r w:rsidR="00147EE6" w:rsidRPr="00147EE6">
        <w:rPr>
          <w:color w:val="000000"/>
        </w:rPr>
        <w:t xml:space="preserve">recovered from </w:t>
      </w:r>
      <w:r w:rsidR="00147EE6" w:rsidRPr="00147EE6">
        <w:rPr>
          <w:i/>
          <w:iCs/>
          <w:color w:val="000000"/>
        </w:rPr>
        <w:t>Achatina fulica</w:t>
      </w:r>
      <w:r w:rsidR="00147EE6" w:rsidRPr="00147EE6">
        <w:rPr>
          <w:color w:val="000000"/>
        </w:rPr>
        <w:t xml:space="preserve"> and the adult worm from </w:t>
      </w:r>
      <w:r w:rsidR="00147EE6" w:rsidRPr="00147EE6">
        <w:rPr>
          <w:i/>
          <w:iCs/>
          <w:color w:val="000000"/>
        </w:rPr>
        <w:t>Didelphis aurita</w:t>
      </w:r>
      <w:r w:rsidR="00147EE6" w:rsidRPr="00147EE6">
        <w:rPr>
          <w:color w:val="000000"/>
        </w:rPr>
        <w:t xml:space="preserve"> (present study) is highlighted in red.</w:t>
      </w:r>
    </w:p>
    <w:p w14:paraId="76B7AA8B" w14:textId="77777777" w:rsidR="00741636" w:rsidRDefault="00741636" w:rsidP="00B94C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14:paraId="7120BC99" w14:textId="77777777" w:rsidR="00020047" w:rsidRDefault="00020047"/>
    <w:sectPr w:rsidR="000200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36"/>
    <w:rsid w:val="00020047"/>
    <w:rsid w:val="000324A9"/>
    <w:rsid w:val="00032CDA"/>
    <w:rsid w:val="00105F01"/>
    <w:rsid w:val="00147EE6"/>
    <w:rsid w:val="0019286C"/>
    <w:rsid w:val="00276FDB"/>
    <w:rsid w:val="0036106F"/>
    <w:rsid w:val="00417D90"/>
    <w:rsid w:val="004F79A6"/>
    <w:rsid w:val="005A0B40"/>
    <w:rsid w:val="00677A1B"/>
    <w:rsid w:val="006F1F6B"/>
    <w:rsid w:val="00741636"/>
    <w:rsid w:val="007B17B6"/>
    <w:rsid w:val="008F0230"/>
    <w:rsid w:val="00A8252F"/>
    <w:rsid w:val="00A83C82"/>
    <w:rsid w:val="00B94C68"/>
    <w:rsid w:val="00BD385C"/>
    <w:rsid w:val="00BD5EB3"/>
    <w:rsid w:val="00CD32C7"/>
    <w:rsid w:val="00E31F17"/>
    <w:rsid w:val="00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0C3E8"/>
  <w15:chartTrackingRefBased/>
  <w15:docId w15:val="{7C67D223-44B4-4081-A103-96C9011F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6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11</cp:revision>
  <dcterms:created xsi:type="dcterms:W3CDTF">2021-03-18T19:10:00Z</dcterms:created>
  <dcterms:modified xsi:type="dcterms:W3CDTF">2021-03-18T19:51:00Z</dcterms:modified>
</cp:coreProperties>
</file>